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>GLIC “closed” modeled on ELIC</w:t>
            </w:r>
          </w:p>
        </w:tc>
        <w:tc>
          <w:tcPr>
            <w:tcW w:w="35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>GLIC (pdb: 3EAM)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adjacent (Å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non adjacent (Å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adjacent (Å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non adjacent (Å)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>C26R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ND *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N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ND *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ND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>K32R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1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22.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1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>T157R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ND **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N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1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27.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>K247R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7.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12.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1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25.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>P249R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ND *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N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3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57.6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>Supplementary Table 2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en-US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8T12:32:00Z</dcterms:created>
  <dc:creator>cosma</dc:creator>
  <dc:description/>
  <cp:keywords/>
  <dc:language>en-US</dc:language>
  <cp:lastModifiedBy>C Czajkowski</cp:lastModifiedBy>
  <cp:lastPrinted>2013-09-04T15:06:00Z</cp:lastPrinted>
  <dcterms:modified xsi:type="dcterms:W3CDTF">2013-09-28T12:32:00Z</dcterms:modified>
  <cp:revision>2</cp:revision>
  <dc:subject/>
  <dc:title/>
</cp:coreProperties>
</file>